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A56" w:rsidRPr="00CB5A56" w:rsidRDefault="00CB5A56" w:rsidP="00CB5A56">
      <w:r w:rsidRPr="00CB5A56">
        <w:t xml:space="preserve">Supp. Table 3: Mean collagen scores of treatment conditions calculated after proprietary image processing (12 images for each treatment condition) to compare collagen repair efficacy of positive control and peel </w:t>
      </w:r>
      <w:proofErr w:type="spellStart"/>
      <w:r w:rsidRPr="00CB5A56">
        <w:t>Vs</w:t>
      </w:r>
      <w:proofErr w:type="spellEnd"/>
      <w:r w:rsidRPr="00CB5A56">
        <w:t xml:space="preserve"> untreated UVDL (after UV daily light damage)</w:t>
      </w:r>
    </w:p>
    <w:tbl>
      <w:tblPr>
        <w:tblW w:w="9451" w:type="dxa"/>
        <w:tblInd w:w="93" w:type="dxa"/>
        <w:tblLook w:val="04A0" w:firstRow="1" w:lastRow="0" w:firstColumn="1" w:lastColumn="0" w:noHBand="0" w:noVBand="1"/>
      </w:tblPr>
      <w:tblGrid>
        <w:gridCol w:w="2262"/>
        <w:gridCol w:w="1587"/>
        <w:gridCol w:w="2386"/>
        <w:gridCol w:w="1687"/>
        <w:gridCol w:w="1316"/>
        <w:gridCol w:w="222"/>
      </w:tblGrid>
      <w:tr w:rsidR="00CB5A56" w:rsidRPr="00CB5A56" w:rsidTr="00930DCB">
        <w:trPr>
          <w:trHeight w:val="306"/>
        </w:trPr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 UVDL</w:t>
            </w:r>
          </w:p>
        </w:tc>
        <w:tc>
          <w:tcPr>
            <w:tcW w:w="56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 BED UVDL</w:t>
            </w: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  <w:r w:rsidRPr="00CB5A5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Untreated 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Untreated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tinol (0.05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el (50% solution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2.70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4.3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1.1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7.7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3.6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9.1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6.49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45.0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4.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7.8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0.41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4.1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2.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0.0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0.4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2.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9.6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2.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7.81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1.1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8.85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2.6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4.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9.9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6.26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2.4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2.17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2.1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3.73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8.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5A56" w:rsidRPr="00CB5A56" w:rsidRDefault="00CB5A56" w:rsidP="00CB5A56">
            <w:pPr>
              <w:spacing w:before="0"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8.01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5.5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58.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FF0000"/>
                <w:sz w:val="20"/>
                <w:szCs w:val="20"/>
              </w:rPr>
              <w:t>Outlier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7.83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1.6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1.7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lta% </w:t>
            </w:r>
            <w:proofErr w:type="spellStart"/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Untreated NO UVD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-11%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  <w:tr w:rsidR="00CB5A56" w:rsidRPr="00CB5A56" w:rsidTr="00930DCB">
        <w:trPr>
          <w:trHeight w:val="306"/>
        </w:trPr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lta% </w:t>
            </w:r>
            <w:proofErr w:type="spellStart"/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CB5A5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Untreated UVD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A56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A56" w:rsidRPr="00CB5A56" w:rsidRDefault="00CB5A56" w:rsidP="00CB5A56">
            <w:pPr>
              <w:spacing w:before="0" w:after="0"/>
              <w:rPr>
                <w:rFonts w:ascii="Calibri" w:hAnsi="Calibri" w:cs="Calibri"/>
                <w:color w:val="000000"/>
              </w:rPr>
            </w:pPr>
          </w:p>
        </w:tc>
      </w:tr>
    </w:tbl>
    <w:p w:rsidR="009D0BA2" w:rsidRDefault="009D0BA2">
      <w:bookmarkStart w:id="0" w:name="_GoBack"/>
      <w:bookmarkEnd w:id="0"/>
    </w:p>
    <w:p w:rsidR="0046358B" w:rsidRDefault="0046358B"/>
    <w:sectPr w:rsidR="00463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BF0" w:rsidRDefault="00A77BF0" w:rsidP="0046358B">
      <w:pPr>
        <w:spacing w:before="0" w:after="0"/>
      </w:pPr>
      <w:r>
        <w:separator/>
      </w:r>
    </w:p>
  </w:endnote>
  <w:endnote w:type="continuationSeparator" w:id="0">
    <w:p w:rsidR="00A77BF0" w:rsidRDefault="00A77BF0" w:rsidP="004635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BF0" w:rsidRDefault="00A77BF0" w:rsidP="0046358B">
      <w:pPr>
        <w:spacing w:before="0" w:after="0"/>
      </w:pPr>
      <w:r>
        <w:separator/>
      </w:r>
    </w:p>
  </w:footnote>
  <w:footnote w:type="continuationSeparator" w:id="0">
    <w:p w:rsidR="00A77BF0" w:rsidRDefault="00A77BF0" w:rsidP="0046358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8B"/>
    <w:rsid w:val="0046358B"/>
    <w:rsid w:val="009D0BA2"/>
    <w:rsid w:val="00A77BF0"/>
    <w:rsid w:val="00CB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358B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358B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 Bhardwaj</dc:creator>
  <cp:lastModifiedBy>Vinay Bhardwaj</cp:lastModifiedBy>
  <cp:revision>2</cp:revision>
  <dcterms:created xsi:type="dcterms:W3CDTF">2021-02-02T02:36:00Z</dcterms:created>
  <dcterms:modified xsi:type="dcterms:W3CDTF">2021-02-02T02:36:00Z</dcterms:modified>
</cp:coreProperties>
</file>